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B92E2" w14:textId="6E9E5F90" w:rsidR="00C75EBA" w:rsidRDefault="00481D0A" w:rsidP="003D7F92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bookmarkStart w:id="0" w:name="_Hlk42704355"/>
      <w:bookmarkStart w:id="1" w:name="_Hlk80291950"/>
      <w:r w:rsidRPr="00933436">
        <w:rPr>
          <w:rFonts w:ascii="Arial" w:hAnsi="Arial" w:cs="Arial"/>
          <w:b/>
          <w:sz w:val="28"/>
          <w:szCs w:val="28"/>
        </w:rPr>
        <w:t xml:space="preserve">Additional </w:t>
      </w:r>
      <w:r w:rsidR="00BA20EA">
        <w:rPr>
          <w:rFonts w:ascii="Arial" w:hAnsi="Arial" w:cs="Arial"/>
          <w:b/>
          <w:sz w:val="28"/>
          <w:szCs w:val="28"/>
        </w:rPr>
        <w:t>table 4</w:t>
      </w:r>
    </w:p>
    <w:p w14:paraId="612598C8" w14:textId="3D0ADC9B" w:rsidR="003D7F92" w:rsidRPr="00121781" w:rsidRDefault="003D7F92" w:rsidP="003D7F92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121781">
        <w:rPr>
          <w:rFonts w:ascii="Arial" w:hAnsi="Arial" w:cs="Arial"/>
          <w:b/>
          <w:sz w:val="24"/>
          <w:szCs w:val="24"/>
        </w:rPr>
        <w:t xml:space="preserve">An open-label phase 2 trial to assess the efficacy, </w:t>
      </w:r>
      <w:proofErr w:type="gramStart"/>
      <w:r w:rsidRPr="00121781">
        <w:rPr>
          <w:rFonts w:ascii="Arial" w:hAnsi="Arial" w:cs="Arial"/>
          <w:b/>
          <w:sz w:val="24"/>
          <w:szCs w:val="24"/>
        </w:rPr>
        <w:t>safety</w:t>
      </w:r>
      <w:proofErr w:type="gramEnd"/>
      <w:r w:rsidRPr="00121781">
        <w:rPr>
          <w:rFonts w:ascii="Arial" w:hAnsi="Arial" w:cs="Arial"/>
          <w:b/>
          <w:sz w:val="24"/>
          <w:szCs w:val="24"/>
        </w:rPr>
        <w:t xml:space="preserve"> and pharmacokinetics of lanthanum carbonate in hyperphosphatemic children and adolescents with chronic kidney disease </w:t>
      </w:r>
      <w:r>
        <w:rPr>
          <w:rFonts w:ascii="Arial" w:hAnsi="Arial" w:cs="Arial"/>
          <w:b/>
          <w:sz w:val="24"/>
          <w:szCs w:val="24"/>
        </w:rPr>
        <w:t>undergoing</w:t>
      </w:r>
      <w:r w:rsidRPr="00121781">
        <w:rPr>
          <w:rFonts w:ascii="Arial" w:hAnsi="Arial" w:cs="Arial"/>
          <w:b/>
          <w:sz w:val="24"/>
          <w:szCs w:val="24"/>
        </w:rPr>
        <w:t xml:space="preserve"> dialysis </w:t>
      </w:r>
    </w:p>
    <w:bookmarkEnd w:id="0"/>
    <w:p w14:paraId="7A630E63" w14:textId="77777777" w:rsidR="003D7F92" w:rsidRPr="00121781" w:rsidRDefault="003D7F92" w:rsidP="003D7F92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</w:p>
    <w:p w14:paraId="7261FB33" w14:textId="77777777" w:rsidR="00750F7E" w:rsidRDefault="00750F7E" w:rsidP="00750F7E">
      <w:pPr>
        <w:spacing w:line="480" w:lineRule="auto"/>
        <w:contextualSpacing/>
        <w:rPr>
          <w:rFonts w:ascii="Arial" w:hAnsi="Arial" w:cs="Arial"/>
          <w:szCs w:val="24"/>
        </w:rPr>
      </w:pPr>
      <w:bookmarkStart w:id="2" w:name="_Hlk30706749"/>
      <w:bookmarkStart w:id="3" w:name="_Hlk48203395"/>
      <w:bookmarkEnd w:id="1"/>
      <w:r>
        <w:rPr>
          <w:rFonts w:ascii="Arial" w:hAnsi="Arial" w:cs="Arial"/>
          <w:szCs w:val="24"/>
        </w:rPr>
        <w:t>Anna Wasilewska</w:t>
      </w:r>
      <w:r>
        <w:rPr>
          <w:rFonts w:ascii="Arial" w:hAnsi="Arial" w:cs="Arial"/>
          <w:szCs w:val="24"/>
          <w:vertAlign w:val="superscript"/>
        </w:rPr>
        <w:t>1*</w:t>
      </w:r>
      <w:r>
        <w:rPr>
          <w:rFonts w:ascii="Arial" w:hAnsi="Arial" w:cs="Arial"/>
          <w:szCs w:val="24"/>
        </w:rPr>
        <w:t>,</w:t>
      </w:r>
      <w:r>
        <w:rPr>
          <w:rFonts w:ascii="Arial" w:hAnsi="Arial" w:cs="Arial"/>
          <w:szCs w:val="24"/>
          <w:vertAlign w:val="superscript"/>
        </w:rPr>
        <w:t xml:space="preserve"> </w:t>
      </w:r>
      <w:r>
        <w:rPr>
          <w:rFonts w:ascii="Arial" w:hAnsi="Arial" w:cs="Arial"/>
          <w:szCs w:val="24"/>
        </w:rPr>
        <w:t>RoseAnn Murray</w:t>
      </w:r>
      <w:r>
        <w:rPr>
          <w:rFonts w:ascii="Arial" w:hAnsi="Arial" w:cs="Arial"/>
          <w:szCs w:val="24"/>
          <w:vertAlign w:val="superscript"/>
        </w:rPr>
        <w:t>2</w:t>
      </w:r>
      <w:r>
        <w:rPr>
          <w:rFonts w:ascii="Arial" w:hAnsi="Arial" w:cs="Arial"/>
          <w:szCs w:val="24"/>
        </w:rPr>
        <w:t>, Aimee Sundberg</w:t>
      </w:r>
      <w:r>
        <w:rPr>
          <w:rFonts w:ascii="Arial" w:hAnsi="Arial" w:cs="Arial"/>
          <w:szCs w:val="24"/>
          <w:vertAlign w:val="superscript"/>
        </w:rPr>
        <w:t>2</w:t>
      </w:r>
      <w:r>
        <w:rPr>
          <w:rFonts w:ascii="Arial" w:hAnsi="Arial" w:cs="Arial"/>
          <w:szCs w:val="24"/>
        </w:rPr>
        <w:t>, Sharif Uddin</w:t>
      </w:r>
      <w:r>
        <w:rPr>
          <w:rFonts w:ascii="Arial" w:hAnsi="Arial" w:cs="Arial"/>
          <w:szCs w:val="24"/>
          <w:vertAlign w:val="superscript"/>
        </w:rPr>
        <w:t>3</w:t>
      </w:r>
      <w:r>
        <w:rPr>
          <w:rFonts w:ascii="Arial" w:hAnsi="Arial" w:cs="Arial"/>
          <w:szCs w:val="24"/>
        </w:rPr>
        <w:t>, Heinrich Achenbach</w:t>
      </w:r>
      <w:r>
        <w:rPr>
          <w:rFonts w:ascii="Arial" w:hAnsi="Arial" w:cs="Arial"/>
          <w:szCs w:val="24"/>
          <w:vertAlign w:val="superscript"/>
        </w:rPr>
        <w:t>4</w:t>
      </w:r>
      <w:r>
        <w:rPr>
          <w:rFonts w:ascii="Arial" w:hAnsi="Arial" w:cs="Arial"/>
          <w:szCs w:val="24"/>
        </w:rPr>
        <w:t>, Aleksey Shavkin</w:t>
      </w:r>
      <w:r>
        <w:rPr>
          <w:rFonts w:ascii="Arial" w:hAnsi="Arial" w:cs="Arial"/>
          <w:szCs w:val="24"/>
          <w:vertAlign w:val="superscript"/>
        </w:rPr>
        <w:t>5</w:t>
      </w:r>
      <w:r>
        <w:rPr>
          <w:rFonts w:ascii="Arial" w:hAnsi="Arial" w:cs="Arial"/>
          <w:szCs w:val="24"/>
        </w:rPr>
        <w:t>, Tamás Szabó</w:t>
      </w:r>
      <w:r>
        <w:rPr>
          <w:rFonts w:ascii="Arial" w:hAnsi="Arial" w:cs="Arial"/>
          <w:szCs w:val="24"/>
          <w:vertAlign w:val="superscript"/>
        </w:rPr>
        <w:t>6</w:t>
      </w:r>
      <w:r>
        <w:rPr>
          <w:rFonts w:ascii="Arial" w:hAnsi="Arial" w:cs="Arial"/>
          <w:szCs w:val="24"/>
        </w:rPr>
        <w:t>, Andrea Vergani</w:t>
      </w:r>
      <w:r>
        <w:rPr>
          <w:rFonts w:ascii="Arial" w:hAnsi="Arial" w:cs="Arial"/>
          <w:szCs w:val="24"/>
          <w:vertAlign w:val="superscript"/>
        </w:rPr>
        <w:t>2</w:t>
      </w:r>
      <w:r>
        <w:rPr>
          <w:rFonts w:ascii="Arial" w:hAnsi="Arial" w:cs="Arial"/>
          <w:szCs w:val="24"/>
        </w:rPr>
        <w:t xml:space="preserve"> and Obi Umeh</w:t>
      </w:r>
      <w:r>
        <w:rPr>
          <w:rFonts w:ascii="Arial" w:hAnsi="Arial" w:cs="Arial"/>
          <w:szCs w:val="24"/>
          <w:vertAlign w:val="superscript"/>
        </w:rPr>
        <w:t xml:space="preserve">2 </w:t>
      </w:r>
    </w:p>
    <w:bookmarkEnd w:id="2"/>
    <w:p w14:paraId="33EED754" w14:textId="77777777" w:rsidR="00750F7E" w:rsidRDefault="00750F7E" w:rsidP="00750F7E">
      <w:pPr>
        <w:spacing w:line="480" w:lineRule="auto"/>
        <w:contextualSpacing/>
        <w:rPr>
          <w:rFonts w:ascii="Arial" w:hAnsi="Arial" w:cs="Arial"/>
          <w:szCs w:val="24"/>
        </w:rPr>
      </w:pPr>
    </w:p>
    <w:p w14:paraId="6CC77878" w14:textId="77777777" w:rsidR="00750F7E" w:rsidRDefault="00750F7E" w:rsidP="00750F7E">
      <w:pPr>
        <w:spacing w:line="480" w:lineRule="auto"/>
        <w:contextualSpacing/>
        <w:rPr>
          <w:rFonts w:ascii="Arial" w:hAnsi="Arial" w:cs="Arial"/>
          <w:bCs/>
          <w:szCs w:val="24"/>
        </w:rPr>
      </w:pPr>
      <w:r>
        <w:rPr>
          <w:rFonts w:ascii="Arial" w:hAnsi="Arial" w:cs="Arial"/>
          <w:bCs/>
          <w:szCs w:val="24"/>
        </w:rPr>
        <w:t xml:space="preserve">*Correspondence: </w:t>
      </w:r>
      <w:bookmarkStart w:id="4" w:name="_Hlk57062336"/>
      <w:r>
        <w:fldChar w:fldCharType="begin"/>
      </w:r>
      <w:r>
        <w:instrText xml:space="preserve"> HYPERLINK "mailto:anna.wasilewska@udsk.pl" </w:instrText>
      </w:r>
      <w:r>
        <w:fldChar w:fldCharType="separate"/>
      </w:r>
      <w:r>
        <w:rPr>
          <w:rStyle w:val="Hyperlink"/>
          <w:rFonts w:ascii="Arial" w:hAnsi="Arial" w:cs="Arial"/>
          <w:lang w:val="en-GB"/>
        </w:rPr>
        <w:t>anna.wasilewska@udsk.pl</w:t>
      </w:r>
      <w:r>
        <w:fldChar w:fldCharType="end"/>
      </w:r>
      <w:bookmarkEnd w:id="4"/>
    </w:p>
    <w:p w14:paraId="3B659452" w14:textId="77777777" w:rsidR="00750F7E" w:rsidRDefault="00750F7E" w:rsidP="00750F7E">
      <w:pPr>
        <w:spacing w:line="480" w:lineRule="auto"/>
        <w:contextualSpacing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  <w:vertAlign w:val="superscript"/>
        </w:rPr>
        <w:t>1</w:t>
      </w:r>
      <w:r>
        <w:rPr>
          <w:rFonts w:ascii="Arial" w:hAnsi="Arial" w:cs="Arial"/>
          <w:szCs w:val="24"/>
        </w:rPr>
        <w:t xml:space="preserve">Department of Pediatrics and Nephrology, Faculty of Medicine, Medical University of Bialystok, University Children’s Clinical Hospital of Bialystok, Waszyngtona, Bialystok, Poland </w:t>
      </w:r>
      <w:r>
        <w:rPr>
          <w:rFonts w:ascii="Arial" w:hAnsi="Arial" w:cs="Arial"/>
          <w:szCs w:val="24"/>
        </w:rPr>
        <w:br/>
      </w:r>
      <w:r>
        <w:rPr>
          <w:rFonts w:ascii="Arial" w:hAnsi="Arial" w:cs="Arial"/>
          <w:szCs w:val="24"/>
          <w:vertAlign w:val="superscript"/>
        </w:rPr>
        <w:t>2</w:t>
      </w:r>
      <w:r>
        <w:rPr>
          <w:rFonts w:ascii="Arial" w:hAnsi="Arial" w:cs="Arial"/>
          <w:szCs w:val="24"/>
        </w:rPr>
        <w:t xml:space="preserve">Shire Human Genetic Therapies, Inc., a Takeda company, Cambridge, MA, USA </w:t>
      </w:r>
      <w:r>
        <w:rPr>
          <w:rFonts w:ascii="Arial" w:hAnsi="Arial" w:cs="Arial"/>
          <w:szCs w:val="24"/>
        </w:rPr>
        <w:br/>
      </w:r>
      <w:r>
        <w:rPr>
          <w:rFonts w:ascii="Arial" w:hAnsi="Arial" w:cs="Arial"/>
          <w:szCs w:val="24"/>
          <w:vertAlign w:val="superscript"/>
        </w:rPr>
        <w:t>3</w:t>
      </w:r>
      <w:r>
        <w:rPr>
          <w:rFonts w:ascii="Arial" w:hAnsi="Arial" w:cs="Arial"/>
          <w:szCs w:val="24"/>
        </w:rPr>
        <w:t>Takeda Pharmaceuticals USA, Inc., Lexington, MA, USA</w:t>
      </w:r>
    </w:p>
    <w:p w14:paraId="42F7EA07" w14:textId="77777777" w:rsidR="00750F7E" w:rsidRDefault="00750F7E" w:rsidP="00750F7E">
      <w:pPr>
        <w:spacing w:line="480" w:lineRule="auto"/>
        <w:contextualSpacing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  <w:vertAlign w:val="superscript"/>
        </w:rPr>
        <w:t>4</w:t>
      </w:r>
      <w:r>
        <w:rPr>
          <w:rFonts w:ascii="Arial" w:hAnsi="Arial" w:cs="Arial"/>
          <w:szCs w:val="24"/>
        </w:rPr>
        <w:t>Shire Human Genetic Therapies, Inc., a Takeda company, Zug, Switzerland</w:t>
      </w:r>
      <w:r>
        <w:rPr>
          <w:rFonts w:ascii="Arial" w:hAnsi="Arial" w:cs="Arial"/>
          <w:szCs w:val="24"/>
          <w:vertAlign w:val="superscript"/>
        </w:rPr>
        <w:t xml:space="preserve"> </w:t>
      </w:r>
      <w:r>
        <w:rPr>
          <w:rFonts w:ascii="Arial" w:hAnsi="Arial" w:cs="Arial"/>
          <w:szCs w:val="24"/>
          <w:vertAlign w:val="superscript"/>
        </w:rPr>
        <w:br/>
        <w:t>5</w:t>
      </w:r>
      <w:r>
        <w:rPr>
          <w:rFonts w:ascii="Arial" w:hAnsi="Arial" w:cs="Arial"/>
          <w:szCs w:val="24"/>
        </w:rPr>
        <w:t xml:space="preserve">Saint Petersburg State Budgetary Healthcare Institution, Children’s City Multidisciplinary Clinical Specialized Center of High Medical Technologies, Saint Petersburg, Russia </w:t>
      </w:r>
      <w:r>
        <w:rPr>
          <w:rFonts w:ascii="Arial" w:hAnsi="Arial" w:cs="Arial"/>
          <w:szCs w:val="24"/>
        </w:rPr>
        <w:br/>
      </w:r>
      <w:r>
        <w:rPr>
          <w:rFonts w:ascii="Arial" w:hAnsi="Arial" w:cs="Arial"/>
          <w:szCs w:val="24"/>
          <w:vertAlign w:val="superscript"/>
        </w:rPr>
        <w:t>6</w:t>
      </w:r>
      <w:r>
        <w:rPr>
          <w:rFonts w:ascii="Arial" w:hAnsi="Arial" w:cs="Arial"/>
          <w:szCs w:val="24"/>
        </w:rPr>
        <w:t>Department of Pediatrics, Faculty of Medicine, University of Debrecen, Debrecen, Hungary</w:t>
      </w:r>
      <w:bookmarkEnd w:id="3"/>
    </w:p>
    <w:p w14:paraId="290A1BAB" w14:textId="77777777" w:rsidR="001E34C6" w:rsidRDefault="000B7AA3">
      <w:pPr>
        <w:rPr>
          <w:rFonts w:ascii="Arial" w:hAnsi="Arial" w:cs="Arial"/>
          <w:b/>
        </w:rPr>
        <w:sectPr w:rsidR="001E34C6" w:rsidSect="001E34C6">
          <w:pgSz w:w="11906" w:h="16838"/>
          <w:pgMar w:top="1418" w:right="1304" w:bottom="1418" w:left="1304" w:header="709" w:footer="709" w:gutter="0"/>
          <w:cols w:space="708"/>
          <w:docGrid w:linePitch="360"/>
        </w:sectPr>
      </w:pPr>
      <w:r>
        <w:rPr>
          <w:rFonts w:ascii="Arial" w:hAnsi="Arial" w:cs="Arial"/>
          <w:b/>
        </w:rPr>
        <w:br w:type="page"/>
      </w:r>
    </w:p>
    <w:p w14:paraId="462E4295" w14:textId="03C90911" w:rsidR="00310F8F" w:rsidRDefault="00310F8F" w:rsidP="00933436">
      <w:pPr>
        <w:spacing w:before="120" w:after="0" w:line="240" w:lineRule="auto"/>
        <w:rPr>
          <w:rFonts w:ascii="Arial" w:hAnsi="Arial" w:cs="Arial"/>
          <w:vertAlign w:val="superscript"/>
        </w:rPr>
      </w:pPr>
      <w:r w:rsidRPr="00711974">
        <w:rPr>
          <w:rFonts w:ascii="Arial" w:hAnsi="Arial" w:cs="Arial"/>
          <w:b/>
        </w:rPr>
        <w:lastRenderedPageBreak/>
        <w:t xml:space="preserve">Table </w:t>
      </w:r>
      <w:r w:rsidR="00633219">
        <w:rPr>
          <w:rFonts w:ascii="Arial" w:hAnsi="Arial" w:cs="Arial"/>
          <w:b/>
        </w:rPr>
        <w:t>1</w:t>
      </w:r>
      <w:r w:rsidRPr="00711974">
        <w:rPr>
          <w:rFonts w:ascii="Arial" w:hAnsi="Arial" w:cs="Arial"/>
        </w:rPr>
        <w:t xml:space="preserve"> </w:t>
      </w:r>
      <w:r w:rsidR="00EC24F8">
        <w:rPr>
          <w:rFonts w:ascii="Arial" w:hAnsi="Arial" w:cs="Arial"/>
        </w:rPr>
        <w:t>C</w:t>
      </w:r>
      <w:r w:rsidRPr="00711974">
        <w:rPr>
          <w:rFonts w:ascii="Arial" w:hAnsi="Arial" w:cs="Arial"/>
        </w:rPr>
        <w:t xml:space="preserve">hange from baseline in biochemical bone markers for patients in part 2 </w:t>
      </w:r>
      <w:r w:rsidR="008E3267">
        <w:rPr>
          <w:rFonts w:ascii="Arial" w:hAnsi="Arial" w:cs="Arial"/>
        </w:rPr>
        <w:t>of the study</w:t>
      </w:r>
      <w:r w:rsidR="00CA005A">
        <w:rPr>
          <w:rFonts w:ascii="Arial" w:hAnsi="Arial" w:cs="Arial"/>
          <w:vertAlign w:val="superscript"/>
        </w:rPr>
        <w:t>a</w:t>
      </w:r>
      <w:r w:rsidRPr="00711974">
        <w:rPr>
          <w:rFonts w:ascii="Arial" w:hAnsi="Arial" w:cs="Arial"/>
          <w:vertAlign w:val="superscript"/>
        </w:rPr>
        <w:t xml:space="preserve"> </w:t>
      </w:r>
    </w:p>
    <w:p w14:paraId="1AC23F0A" w14:textId="77777777" w:rsidR="006E3F38" w:rsidRPr="00711974" w:rsidRDefault="006E3F38" w:rsidP="006E3F38">
      <w:pPr>
        <w:spacing w:line="240" w:lineRule="auto"/>
        <w:contextualSpacing/>
        <w:jc w:val="both"/>
        <w:rPr>
          <w:rFonts w:ascii="Arial" w:hAnsi="Arial" w:cs="Arial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58"/>
        <w:gridCol w:w="1965"/>
        <w:gridCol w:w="1965"/>
      </w:tblGrid>
      <w:tr w:rsidR="00310F8F" w:rsidRPr="00711974" w14:paraId="1636B9CD" w14:textId="77777777" w:rsidTr="00CF1BB0">
        <w:trPr>
          <w:trHeight w:val="510"/>
        </w:trPr>
        <w:tc>
          <w:tcPr>
            <w:tcW w:w="5358" w:type="dxa"/>
          </w:tcPr>
          <w:p w14:paraId="77BD3261" w14:textId="77777777" w:rsidR="00310F8F" w:rsidRPr="00711974" w:rsidRDefault="00310F8F" w:rsidP="006E3F38">
            <w:pPr>
              <w:contextualSpacing/>
              <w:rPr>
                <w:rFonts w:ascii="Arial" w:hAnsi="Arial" w:cs="Arial"/>
                <w:b/>
              </w:rPr>
            </w:pPr>
            <w:r w:rsidRPr="00711974">
              <w:rPr>
                <w:rFonts w:ascii="Arial" w:hAnsi="Arial" w:cs="Arial"/>
                <w:b/>
              </w:rPr>
              <w:t>Biochemical bone marker</w:t>
            </w:r>
          </w:p>
        </w:tc>
        <w:tc>
          <w:tcPr>
            <w:tcW w:w="1965" w:type="dxa"/>
          </w:tcPr>
          <w:p w14:paraId="3042B4CA" w14:textId="77777777" w:rsidR="00310F8F" w:rsidRPr="00711974" w:rsidRDefault="00310F8F" w:rsidP="006E3F38">
            <w:pPr>
              <w:contextualSpacing/>
              <w:jc w:val="center"/>
              <w:rPr>
                <w:rFonts w:ascii="Arial" w:hAnsi="Arial" w:cs="Arial"/>
                <w:b/>
                <w:szCs w:val="18"/>
              </w:rPr>
            </w:pPr>
            <w:r w:rsidRPr="00711974">
              <w:rPr>
                <w:rFonts w:ascii="Arial" w:hAnsi="Arial" w:cs="Arial"/>
                <w:b/>
                <w:szCs w:val="18"/>
              </w:rPr>
              <w:t>CC</w:t>
            </w:r>
          </w:p>
          <w:p w14:paraId="0A1E8579" w14:textId="705F6A2F" w:rsidR="00310F8F" w:rsidRPr="00711974" w:rsidRDefault="007458EC" w:rsidP="006E3F38">
            <w:pPr>
              <w:contextualSpacing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(n</w:t>
            </w:r>
            <w:r w:rsidR="00310F8F" w:rsidRPr="00711974">
              <w:rPr>
                <w:rFonts w:ascii="Arial" w:hAnsi="Arial" w:cs="Arial"/>
                <w:b/>
                <w:szCs w:val="18"/>
              </w:rPr>
              <w:t xml:space="preserve"> = 17</w:t>
            </w:r>
            <w:r>
              <w:rPr>
                <w:rFonts w:ascii="Arial" w:hAnsi="Arial" w:cs="Arial"/>
                <w:b/>
                <w:szCs w:val="18"/>
              </w:rPr>
              <w:t>)</w:t>
            </w:r>
          </w:p>
        </w:tc>
        <w:tc>
          <w:tcPr>
            <w:tcW w:w="1965" w:type="dxa"/>
          </w:tcPr>
          <w:p w14:paraId="4FF32F80" w14:textId="77777777" w:rsidR="00310F8F" w:rsidRPr="00711974" w:rsidRDefault="00310F8F" w:rsidP="006E3F38">
            <w:pPr>
              <w:contextualSpacing/>
              <w:jc w:val="center"/>
              <w:rPr>
                <w:rFonts w:ascii="Arial" w:hAnsi="Arial" w:cs="Arial"/>
                <w:b/>
                <w:szCs w:val="18"/>
              </w:rPr>
            </w:pPr>
            <w:r w:rsidRPr="00711974">
              <w:rPr>
                <w:rFonts w:ascii="Arial" w:hAnsi="Arial" w:cs="Arial"/>
                <w:b/>
                <w:szCs w:val="18"/>
              </w:rPr>
              <w:t>LC</w:t>
            </w:r>
          </w:p>
          <w:p w14:paraId="3F721259" w14:textId="17797D05" w:rsidR="00310F8F" w:rsidRPr="00711974" w:rsidRDefault="007458EC" w:rsidP="006E3F38">
            <w:pPr>
              <w:contextualSpacing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(n</w:t>
            </w:r>
            <w:r w:rsidR="00310F8F" w:rsidRPr="00711974">
              <w:rPr>
                <w:rFonts w:ascii="Arial" w:hAnsi="Arial" w:cs="Arial"/>
                <w:b/>
                <w:szCs w:val="18"/>
              </w:rPr>
              <w:t xml:space="preserve"> = 17</w:t>
            </w:r>
            <w:r>
              <w:rPr>
                <w:rFonts w:ascii="Arial" w:hAnsi="Arial" w:cs="Arial"/>
                <w:b/>
                <w:szCs w:val="18"/>
              </w:rPr>
              <w:t>)</w:t>
            </w:r>
          </w:p>
        </w:tc>
      </w:tr>
      <w:tr w:rsidR="00CA005A" w:rsidRPr="00711974" w14:paraId="2D9F1D84" w14:textId="77777777" w:rsidTr="0057558F">
        <w:trPr>
          <w:trHeight w:val="340"/>
        </w:trPr>
        <w:tc>
          <w:tcPr>
            <w:tcW w:w="9288" w:type="dxa"/>
            <w:gridSpan w:val="3"/>
          </w:tcPr>
          <w:p w14:paraId="171F7A2F" w14:textId="1D188BC2" w:rsidR="00CA005A" w:rsidRPr="00711974" w:rsidRDefault="00CA005A" w:rsidP="00CA005A">
            <w:pPr>
              <w:contextualSpacing/>
              <w:rPr>
                <w:rFonts w:ascii="Arial" w:hAnsi="Arial" w:cs="Arial"/>
              </w:rPr>
            </w:pPr>
            <w:r w:rsidRPr="00711974">
              <w:rPr>
                <w:rFonts w:ascii="Arial" w:hAnsi="Arial" w:cs="Arial"/>
              </w:rPr>
              <w:t>Bone alkaline phosphatase, μg/L</w:t>
            </w:r>
          </w:p>
        </w:tc>
      </w:tr>
      <w:tr w:rsidR="00310F8F" w:rsidRPr="00711974" w14:paraId="69AB17A5" w14:textId="77777777" w:rsidTr="00CF1BB0">
        <w:trPr>
          <w:trHeight w:val="340"/>
        </w:trPr>
        <w:tc>
          <w:tcPr>
            <w:tcW w:w="5358" w:type="dxa"/>
          </w:tcPr>
          <w:p w14:paraId="4C3C0C85" w14:textId="3AB5F605" w:rsidR="00310F8F" w:rsidRPr="00CA005A" w:rsidRDefault="00CA005A" w:rsidP="00CF1BB0">
            <w:pPr>
              <w:ind w:left="170"/>
              <w:contextualSpacing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Baseline</w:t>
            </w:r>
          </w:p>
        </w:tc>
        <w:tc>
          <w:tcPr>
            <w:tcW w:w="1965" w:type="dxa"/>
          </w:tcPr>
          <w:p w14:paraId="36B933AB" w14:textId="0CBF8FA2" w:rsidR="00310F8F" w:rsidRPr="008E3267" w:rsidRDefault="00CA005A" w:rsidP="006E3F38">
            <w:pPr>
              <w:contextualSpacing/>
              <w:jc w:val="center"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72.3 (15.1)</w:t>
            </w:r>
          </w:p>
        </w:tc>
        <w:tc>
          <w:tcPr>
            <w:tcW w:w="1965" w:type="dxa"/>
          </w:tcPr>
          <w:p w14:paraId="79FFE96E" w14:textId="6B9C5506" w:rsidR="00310F8F" w:rsidRPr="008E3267" w:rsidRDefault="00CA005A" w:rsidP="006E3F38">
            <w:pPr>
              <w:contextualSpacing/>
              <w:jc w:val="center"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72.0 (13.8)</w:t>
            </w:r>
          </w:p>
        </w:tc>
      </w:tr>
      <w:tr w:rsidR="00310F8F" w:rsidRPr="00711974" w14:paraId="1FD77021" w14:textId="77777777" w:rsidTr="00CF1BB0">
        <w:trPr>
          <w:trHeight w:val="340"/>
        </w:trPr>
        <w:tc>
          <w:tcPr>
            <w:tcW w:w="5358" w:type="dxa"/>
          </w:tcPr>
          <w:p w14:paraId="63B70A5A" w14:textId="7119D13D" w:rsidR="00310F8F" w:rsidRPr="008E5900" w:rsidRDefault="00BF294D" w:rsidP="00CF1BB0">
            <w:pPr>
              <w:ind w:left="170"/>
              <w:contextualSpacing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Week</w:t>
            </w:r>
            <w:r w:rsidR="00CA005A" w:rsidRPr="008E326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8 </w:t>
            </w:r>
            <w:r w:rsidR="00CA005A" w:rsidRPr="008E3267">
              <w:rPr>
                <w:rFonts w:ascii="Arial" w:hAnsi="Arial" w:cs="Arial"/>
              </w:rPr>
              <w:t>of treatment</w:t>
            </w:r>
            <w:r w:rsidR="00CA005A" w:rsidRPr="008E3267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965" w:type="dxa"/>
          </w:tcPr>
          <w:p w14:paraId="001510BE" w14:textId="4F134FD2" w:rsidR="00310F8F" w:rsidRPr="008E3267" w:rsidRDefault="00CA005A" w:rsidP="006E3F38">
            <w:pPr>
              <w:contextualSpacing/>
              <w:jc w:val="center"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73.2 (14.4)</w:t>
            </w:r>
          </w:p>
        </w:tc>
        <w:tc>
          <w:tcPr>
            <w:tcW w:w="1965" w:type="dxa"/>
          </w:tcPr>
          <w:p w14:paraId="432FE7AB" w14:textId="24994247" w:rsidR="00310F8F" w:rsidRPr="008E3267" w:rsidRDefault="00CA005A" w:rsidP="006E3F38">
            <w:pPr>
              <w:contextualSpacing/>
              <w:jc w:val="center"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92.2 (21.4)</w:t>
            </w:r>
          </w:p>
        </w:tc>
      </w:tr>
      <w:tr w:rsidR="00CF1BB0" w:rsidRPr="00711974" w14:paraId="266B146B" w14:textId="77777777" w:rsidTr="00CF1BB0">
        <w:trPr>
          <w:trHeight w:val="340"/>
        </w:trPr>
        <w:tc>
          <w:tcPr>
            <w:tcW w:w="5358" w:type="dxa"/>
          </w:tcPr>
          <w:p w14:paraId="26F55D69" w14:textId="35EC0E68" w:rsidR="00CF1BB0" w:rsidRPr="00711974" w:rsidRDefault="00CA005A" w:rsidP="00CF1BB0">
            <w:pPr>
              <w:ind w:left="170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nge from baseline</w:t>
            </w:r>
            <w:r w:rsidR="00464C50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965" w:type="dxa"/>
          </w:tcPr>
          <w:p w14:paraId="2E0D3A32" w14:textId="08767E57" w:rsidR="00CF1BB0" w:rsidRPr="008E3267" w:rsidRDefault="00CF1BB0" w:rsidP="00CF1BB0">
            <w:pPr>
              <w:contextualSpacing/>
              <w:jc w:val="center"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−0.8 (8.5)</w:t>
            </w:r>
          </w:p>
        </w:tc>
        <w:tc>
          <w:tcPr>
            <w:tcW w:w="1965" w:type="dxa"/>
          </w:tcPr>
          <w:p w14:paraId="4C7E5AB8" w14:textId="44D98F25" w:rsidR="00CF1BB0" w:rsidRPr="008E3267" w:rsidRDefault="00CF1BB0" w:rsidP="00CF1BB0">
            <w:pPr>
              <w:contextualSpacing/>
              <w:jc w:val="center"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31.9 (16.3)</w:t>
            </w:r>
          </w:p>
        </w:tc>
      </w:tr>
      <w:tr w:rsidR="00CA005A" w:rsidRPr="00711974" w14:paraId="5F7F7689" w14:textId="77777777" w:rsidTr="00146FA0">
        <w:trPr>
          <w:trHeight w:val="340"/>
        </w:trPr>
        <w:tc>
          <w:tcPr>
            <w:tcW w:w="9288" w:type="dxa"/>
            <w:gridSpan w:val="3"/>
          </w:tcPr>
          <w:p w14:paraId="3AFB8DE6" w14:textId="2AAB5790" w:rsidR="00CA005A" w:rsidRPr="008E3267" w:rsidRDefault="00CA005A" w:rsidP="00CA005A">
            <w:pPr>
              <w:contextualSpacing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Osteocalcin, μg/L</w:t>
            </w:r>
          </w:p>
        </w:tc>
      </w:tr>
      <w:tr w:rsidR="00CA005A" w:rsidRPr="00711974" w14:paraId="02C3FD60" w14:textId="77777777" w:rsidTr="00CF1BB0">
        <w:trPr>
          <w:trHeight w:val="340"/>
        </w:trPr>
        <w:tc>
          <w:tcPr>
            <w:tcW w:w="5358" w:type="dxa"/>
          </w:tcPr>
          <w:p w14:paraId="37F358A3" w14:textId="6E8B0989" w:rsidR="00CA005A" w:rsidRPr="00711974" w:rsidRDefault="00CA005A" w:rsidP="00CA005A">
            <w:pPr>
              <w:ind w:left="170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eline</w:t>
            </w:r>
          </w:p>
        </w:tc>
        <w:tc>
          <w:tcPr>
            <w:tcW w:w="1965" w:type="dxa"/>
          </w:tcPr>
          <w:p w14:paraId="0D9C2A27" w14:textId="4A3F4432" w:rsidR="00CA005A" w:rsidRPr="008E3267" w:rsidRDefault="0052695C" w:rsidP="00CA005A">
            <w:pPr>
              <w:contextualSpacing/>
              <w:jc w:val="center"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455.2 (32.2)</w:t>
            </w:r>
          </w:p>
        </w:tc>
        <w:tc>
          <w:tcPr>
            <w:tcW w:w="1965" w:type="dxa"/>
          </w:tcPr>
          <w:p w14:paraId="3B09D1D7" w14:textId="1F15C4FB" w:rsidR="00CA005A" w:rsidRPr="008E3267" w:rsidRDefault="0052695C" w:rsidP="00CA005A">
            <w:pPr>
              <w:contextualSpacing/>
              <w:jc w:val="center"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451.8 (37.8)</w:t>
            </w:r>
          </w:p>
        </w:tc>
      </w:tr>
      <w:tr w:rsidR="00CA005A" w:rsidRPr="00711974" w14:paraId="3D6B9DD1" w14:textId="77777777" w:rsidTr="00CF1BB0">
        <w:trPr>
          <w:trHeight w:val="340"/>
        </w:trPr>
        <w:tc>
          <w:tcPr>
            <w:tcW w:w="5358" w:type="dxa"/>
          </w:tcPr>
          <w:p w14:paraId="33DBFE4E" w14:textId="4B7C7977" w:rsidR="00CA005A" w:rsidRPr="00711974" w:rsidRDefault="00BF294D" w:rsidP="00CA005A">
            <w:pPr>
              <w:ind w:left="170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ek 8</w:t>
            </w:r>
            <w:r w:rsidR="00CA005A">
              <w:rPr>
                <w:rFonts w:ascii="Arial" w:hAnsi="Arial" w:cs="Arial"/>
              </w:rPr>
              <w:t xml:space="preserve"> of treatment</w:t>
            </w:r>
            <w:r w:rsidR="0052695C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965" w:type="dxa"/>
          </w:tcPr>
          <w:p w14:paraId="19B7B32F" w14:textId="345F42AA" w:rsidR="00CA005A" w:rsidRPr="008E3267" w:rsidRDefault="0052695C" w:rsidP="00CA005A">
            <w:pPr>
              <w:contextualSpacing/>
              <w:jc w:val="center"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454.3 (35.2)</w:t>
            </w:r>
          </w:p>
        </w:tc>
        <w:tc>
          <w:tcPr>
            <w:tcW w:w="1965" w:type="dxa"/>
          </w:tcPr>
          <w:p w14:paraId="3761C913" w14:textId="75D6E28A" w:rsidR="00CA005A" w:rsidRPr="008E3267" w:rsidRDefault="0052695C" w:rsidP="00CA005A">
            <w:pPr>
              <w:contextualSpacing/>
              <w:jc w:val="center"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458.9 (37.2)</w:t>
            </w:r>
          </w:p>
        </w:tc>
      </w:tr>
      <w:tr w:rsidR="00CA005A" w:rsidRPr="00711974" w14:paraId="4D8FAD24" w14:textId="77777777" w:rsidTr="00CF1BB0">
        <w:trPr>
          <w:trHeight w:val="340"/>
        </w:trPr>
        <w:tc>
          <w:tcPr>
            <w:tcW w:w="5358" w:type="dxa"/>
          </w:tcPr>
          <w:p w14:paraId="64923271" w14:textId="4ED74C98" w:rsidR="00CA005A" w:rsidRPr="00711974" w:rsidRDefault="00CA005A" w:rsidP="00CA005A">
            <w:pPr>
              <w:ind w:left="170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nge from baseline</w:t>
            </w:r>
            <w:r w:rsidR="00464C50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965" w:type="dxa"/>
          </w:tcPr>
          <w:p w14:paraId="57A5F8E2" w14:textId="07D92B86" w:rsidR="00CA005A" w:rsidRPr="008E3267" w:rsidRDefault="00CA005A" w:rsidP="00CA005A">
            <w:pPr>
              <w:contextualSpacing/>
              <w:jc w:val="center"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8.2 (20.2)</w:t>
            </w:r>
          </w:p>
        </w:tc>
        <w:tc>
          <w:tcPr>
            <w:tcW w:w="1965" w:type="dxa"/>
          </w:tcPr>
          <w:p w14:paraId="1549DC28" w14:textId="31676E80" w:rsidR="00CA005A" w:rsidRPr="008E3267" w:rsidRDefault="00CA005A" w:rsidP="00CA005A">
            <w:pPr>
              <w:contextualSpacing/>
              <w:jc w:val="center"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10.3 (21.6)</w:t>
            </w:r>
          </w:p>
        </w:tc>
      </w:tr>
      <w:tr w:rsidR="00CA005A" w:rsidRPr="00711974" w14:paraId="67510CDE" w14:textId="77777777" w:rsidTr="00FE30EE">
        <w:trPr>
          <w:trHeight w:val="340"/>
        </w:trPr>
        <w:tc>
          <w:tcPr>
            <w:tcW w:w="9288" w:type="dxa"/>
            <w:gridSpan w:val="3"/>
          </w:tcPr>
          <w:p w14:paraId="7B4A2A98" w14:textId="6750DA08" w:rsidR="00CA005A" w:rsidRPr="008E3267" w:rsidRDefault="00CA005A" w:rsidP="00CA005A">
            <w:pPr>
              <w:contextualSpacing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Tartrate-resistant acid phosphatase, U/L</w:t>
            </w:r>
          </w:p>
        </w:tc>
      </w:tr>
      <w:tr w:rsidR="00CA005A" w:rsidRPr="00711974" w14:paraId="4CF42C75" w14:textId="77777777" w:rsidTr="00CF1BB0">
        <w:trPr>
          <w:trHeight w:val="340"/>
        </w:trPr>
        <w:tc>
          <w:tcPr>
            <w:tcW w:w="5358" w:type="dxa"/>
          </w:tcPr>
          <w:p w14:paraId="32529409" w14:textId="63D6D084" w:rsidR="00CA005A" w:rsidRPr="00711974" w:rsidRDefault="00CA005A" w:rsidP="00CA005A">
            <w:pPr>
              <w:ind w:left="170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eline</w:t>
            </w:r>
          </w:p>
        </w:tc>
        <w:tc>
          <w:tcPr>
            <w:tcW w:w="1965" w:type="dxa"/>
          </w:tcPr>
          <w:p w14:paraId="2505E640" w14:textId="5E5927C5" w:rsidR="00CA005A" w:rsidRPr="008E3267" w:rsidRDefault="0052695C" w:rsidP="00CA005A">
            <w:pPr>
              <w:contextualSpacing/>
              <w:jc w:val="center"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16.5 (2.1)</w:t>
            </w:r>
          </w:p>
        </w:tc>
        <w:tc>
          <w:tcPr>
            <w:tcW w:w="1965" w:type="dxa"/>
          </w:tcPr>
          <w:p w14:paraId="6E5EFBF1" w14:textId="4178153B" w:rsidR="00CA005A" w:rsidRPr="008E3267" w:rsidRDefault="0052695C" w:rsidP="00CA005A">
            <w:pPr>
              <w:contextualSpacing/>
              <w:jc w:val="center"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16.0 (1.8)</w:t>
            </w:r>
          </w:p>
        </w:tc>
      </w:tr>
      <w:tr w:rsidR="00CA005A" w:rsidRPr="00711974" w14:paraId="267E074E" w14:textId="77777777" w:rsidTr="00CF1BB0">
        <w:trPr>
          <w:trHeight w:val="340"/>
        </w:trPr>
        <w:tc>
          <w:tcPr>
            <w:tcW w:w="5358" w:type="dxa"/>
          </w:tcPr>
          <w:p w14:paraId="4E5A7186" w14:textId="1C4183D1" w:rsidR="00CA005A" w:rsidRPr="00711974" w:rsidRDefault="00BF294D" w:rsidP="00CA005A">
            <w:pPr>
              <w:ind w:left="170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eek 8 </w:t>
            </w:r>
            <w:r w:rsidR="00CA005A">
              <w:rPr>
                <w:rFonts w:ascii="Arial" w:hAnsi="Arial" w:cs="Arial"/>
              </w:rPr>
              <w:t>of treatment</w:t>
            </w:r>
            <w:r w:rsidR="0052695C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965" w:type="dxa"/>
          </w:tcPr>
          <w:p w14:paraId="7EC20688" w14:textId="639DDA2D" w:rsidR="00CA005A" w:rsidRPr="008E3267" w:rsidRDefault="0052695C" w:rsidP="00CA005A">
            <w:pPr>
              <w:contextualSpacing/>
              <w:jc w:val="center"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15.2 (1.6)</w:t>
            </w:r>
          </w:p>
        </w:tc>
        <w:tc>
          <w:tcPr>
            <w:tcW w:w="1965" w:type="dxa"/>
          </w:tcPr>
          <w:p w14:paraId="74817BF9" w14:textId="0EE1DFE6" w:rsidR="00CA005A" w:rsidRPr="008E3267" w:rsidRDefault="0052695C" w:rsidP="00CA005A">
            <w:pPr>
              <w:contextualSpacing/>
              <w:jc w:val="center"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16.8 (1.4)</w:t>
            </w:r>
          </w:p>
        </w:tc>
      </w:tr>
      <w:tr w:rsidR="00CA005A" w:rsidRPr="00711974" w14:paraId="08112684" w14:textId="77777777" w:rsidTr="00CF1BB0">
        <w:trPr>
          <w:trHeight w:val="340"/>
        </w:trPr>
        <w:tc>
          <w:tcPr>
            <w:tcW w:w="5358" w:type="dxa"/>
          </w:tcPr>
          <w:p w14:paraId="4BEAFAF3" w14:textId="6119F8C7" w:rsidR="00CA005A" w:rsidRPr="00711974" w:rsidRDefault="00CA005A" w:rsidP="00CA005A">
            <w:pPr>
              <w:ind w:left="170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nge from baseline</w:t>
            </w:r>
            <w:r w:rsidR="00464C50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965" w:type="dxa"/>
          </w:tcPr>
          <w:p w14:paraId="10AA1E49" w14:textId="5EB502F6" w:rsidR="00CA005A" w:rsidRPr="008E3267" w:rsidRDefault="00CA005A" w:rsidP="00CA005A">
            <w:pPr>
              <w:contextualSpacing/>
              <w:jc w:val="center"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−1.7 (1.1)</w:t>
            </w:r>
          </w:p>
        </w:tc>
        <w:tc>
          <w:tcPr>
            <w:tcW w:w="1965" w:type="dxa"/>
          </w:tcPr>
          <w:p w14:paraId="6958A079" w14:textId="1805BBD9" w:rsidR="00CA005A" w:rsidRPr="008E3267" w:rsidRDefault="0052695C" w:rsidP="00CA005A">
            <w:pPr>
              <w:contextualSpacing/>
              <w:jc w:val="center"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2.0</w:t>
            </w:r>
            <w:r w:rsidR="00CA005A" w:rsidRPr="008E3267">
              <w:rPr>
                <w:rFonts w:ascii="Arial" w:hAnsi="Arial" w:cs="Arial"/>
              </w:rPr>
              <w:t xml:space="preserve"> (1.2)</w:t>
            </w:r>
          </w:p>
        </w:tc>
      </w:tr>
      <w:tr w:rsidR="00CA005A" w:rsidRPr="00711974" w14:paraId="4BD36203" w14:textId="77777777" w:rsidTr="00AD012C">
        <w:trPr>
          <w:trHeight w:val="340"/>
        </w:trPr>
        <w:tc>
          <w:tcPr>
            <w:tcW w:w="9288" w:type="dxa"/>
            <w:gridSpan w:val="3"/>
          </w:tcPr>
          <w:p w14:paraId="2CFEF395" w14:textId="1CEA834E" w:rsidR="00CA005A" w:rsidRPr="008E3267" w:rsidRDefault="00CA005A" w:rsidP="00CA005A">
            <w:pPr>
              <w:contextualSpacing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Fibroblast growth factor-23, RU/L</w:t>
            </w:r>
          </w:p>
        </w:tc>
      </w:tr>
      <w:tr w:rsidR="00CA005A" w:rsidRPr="00711974" w14:paraId="6A11BCCF" w14:textId="77777777" w:rsidTr="00CF1BB0">
        <w:trPr>
          <w:trHeight w:val="340"/>
        </w:trPr>
        <w:tc>
          <w:tcPr>
            <w:tcW w:w="5358" w:type="dxa"/>
          </w:tcPr>
          <w:p w14:paraId="0763E07D" w14:textId="306A391F" w:rsidR="00CA005A" w:rsidRPr="00711974" w:rsidRDefault="00CA005A" w:rsidP="00CA005A">
            <w:pPr>
              <w:ind w:left="170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eline</w:t>
            </w:r>
          </w:p>
        </w:tc>
        <w:tc>
          <w:tcPr>
            <w:tcW w:w="1965" w:type="dxa"/>
          </w:tcPr>
          <w:p w14:paraId="1DA7D542" w14:textId="2251BC4D" w:rsidR="00CA005A" w:rsidRPr="008E3267" w:rsidRDefault="0052695C" w:rsidP="00CA005A">
            <w:pPr>
              <w:contextualSpacing/>
              <w:jc w:val="center"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7018.</w:t>
            </w:r>
            <w:r w:rsidR="008E3267" w:rsidRPr="008E3267">
              <w:rPr>
                <w:rFonts w:ascii="Arial" w:hAnsi="Arial" w:cs="Arial"/>
              </w:rPr>
              <w:t>2</w:t>
            </w:r>
            <w:r w:rsidRPr="008E3267">
              <w:rPr>
                <w:rFonts w:ascii="Arial" w:hAnsi="Arial" w:cs="Arial"/>
              </w:rPr>
              <w:t xml:space="preserve"> (2922.8)</w:t>
            </w:r>
          </w:p>
        </w:tc>
        <w:tc>
          <w:tcPr>
            <w:tcW w:w="1965" w:type="dxa"/>
          </w:tcPr>
          <w:p w14:paraId="4AAD0125" w14:textId="28A6574A" w:rsidR="00CA005A" w:rsidRPr="008E3267" w:rsidRDefault="0052695C" w:rsidP="00CA005A">
            <w:pPr>
              <w:contextualSpacing/>
              <w:jc w:val="center"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12101.9 (6666.7)</w:t>
            </w:r>
          </w:p>
        </w:tc>
      </w:tr>
      <w:tr w:rsidR="00CA005A" w:rsidRPr="00711974" w14:paraId="4CE105ED" w14:textId="77777777" w:rsidTr="00CF1BB0">
        <w:trPr>
          <w:trHeight w:val="340"/>
        </w:trPr>
        <w:tc>
          <w:tcPr>
            <w:tcW w:w="5358" w:type="dxa"/>
          </w:tcPr>
          <w:p w14:paraId="2721798B" w14:textId="4ED657E1" w:rsidR="00CA005A" w:rsidRPr="00711974" w:rsidRDefault="00BF294D" w:rsidP="00CA005A">
            <w:pPr>
              <w:ind w:left="170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eek 8 </w:t>
            </w:r>
            <w:r w:rsidR="00CA005A">
              <w:rPr>
                <w:rFonts w:ascii="Arial" w:hAnsi="Arial" w:cs="Arial"/>
              </w:rPr>
              <w:t>of treatment</w:t>
            </w:r>
            <w:r w:rsidR="00464C50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965" w:type="dxa"/>
          </w:tcPr>
          <w:p w14:paraId="4A409D7E" w14:textId="144D1EAB" w:rsidR="00CA005A" w:rsidRPr="008E3267" w:rsidRDefault="0052695C" w:rsidP="00CA005A">
            <w:pPr>
              <w:contextualSpacing/>
              <w:jc w:val="center"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12574.6 (7079.8)</w:t>
            </w:r>
          </w:p>
        </w:tc>
        <w:tc>
          <w:tcPr>
            <w:tcW w:w="1965" w:type="dxa"/>
          </w:tcPr>
          <w:p w14:paraId="2BE6B601" w14:textId="095E7F59" w:rsidR="00CA005A" w:rsidRPr="008E3267" w:rsidRDefault="0052695C" w:rsidP="00CA005A">
            <w:pPr>
              <w:contextualSpacing/>
              <w:jc w:val="center"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5515.0 (2336.6)</w:t>
            </w:r>
          </w:p>
        </w:tc>
      </w:tr>
      <w:tr w:rsidR="00CA005A" w:rsidRPr="00711974" w14:paraId="54372F77" w14:textId="77777777" w:rsidTr="00CF1BB0">
        <w:trPr>
          <w:trHeight w:val="340"/>
        </w:trPr>
        <w:tc>
          <w:tcPr>
            <w:tcW w:w="5358" w:type="dxa"/>
          </w:tcPr>
          <w:p w14:paraId="6FAD2C76" w14:textId="2B90C301" w:rsidR="00CA005A" w:rsidRPr="00711974" w:rsidRDefault="00CA005A" w:rsidP="00CA005A">
            <w:pPr>
              <w:ind w:left="170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nge from baseline</w:t>
            </w:r>
            <w:r w:rsidR="00464C50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965" w:type="dxa"/>
          </w:tcPr>
          <w:p w14:paraId="618FA320" w14:textId="557DB24E" w:rsidR="00CA005A" w:rsidRPr="008E3267" w:rsidRDefault="00CA005A" w:rsidP="00CA005A">
            <w:pPr>
              <w:contextualSpacing/>
              <w:jc w:val="center"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5130.3 (5232.2)</w:t>
            </w:r>
          </w:p>
        </w:tc>
        <w:tc>
          <w:tcPr>
            <w:tcW w:w="1965" w:type="dxa"/>
          </w:tcPr>
          <w:p w14:paraId="5E71F0FE" w14:textId="522E3659" w:rsidR="00CA005A" w:rsidRPr="008E3267" w:rsidRDefault="00CA005A" w:rsidP="00CA005A">
            <w:pPr>
              <w:contextualSpacing/>
              <w:jc w:val="center"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−8162.4 (5274.6)</w:t>
            </w:r>
          </w:p>
        </w:tc>
      </w:tr>
      <w:tr w:rsidR="00CA005A" w:rsidRPr="00711974" w14:paraId="78020F9C" w14:textId="77777777" w:rsidTr="00E81E26">
        <w:trPr>
          <w:trHeight w:val="340"/>
        </w:trPr>
        <w:tc>
          <w:tcPr>
            <w:tcW w:w="9288" w:type="dxa"/>
            <w:gridSpan w:val="3"/>
          </w:tcPr>
          <w:p w14:paraId="1583AFF5" w14:textId="5D4A2B3E" w:rsidR="00CA005A" w:rsidRPr="008E3267" w:rsidRDefault="00CA005A" w:rsidP="00CA005A">
            <w:pPr>
              <w:contextualSpacing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Parathyroid hormone, pmol/L</w:t>
            </w:r>
          </w:p>
        </w:tc>
      </w:tr>
      <w:tr w:rsidR="00CA005A" w:rsidRPr="00711974" w14:paraId="1FDC6B6B" w14:textId="77777777" w:rsidTr="00CF1BB0">
        <w:trPr>
          <w:trHeight w:val="340"/>
        </w:trPr>
        <w:tc>
          <w:tcPr>
            <w:tcW w:w="5358" w:type="dxa"/>
          </w:tcPr>
          <w:p w14:paraId="021DCA10" w14:textId="71D23ADB" w:rsidR="00CA005A" w:rsidRPr="00711974" w:rsidRDefault="00CA005A" w:rsidP="00CA005A">
            <w:pPr>
              <w:ind w:left="170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eline</w:t>
            </w:r>
          </w:p>
        </w:tc>
        <w:tc>
          <w:tcPr>
            <w:tcW w:w="1965" w:type="dxa"/>
          </w:tcPr>
          <w:p w14:paraId="4BDD7AFD" w14:textId="40B33443" w:rsidR="00CA005A" w:rsidRPr="008E3267" w:rsidRDefault="001B1CFC" w:rsidP="00CA005A">
            <w:pPr>
              <w:contextualSpacing/>
              <w:jc w:val="center"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35.5 (5.8)</w:t>
            </w:r>
          </w:p>
        </w:tc>
        <w:tc>
          <w:tcPr>
            <w:tcW w:w="1965" w:type="dxa"/>
          </w:tcPr>
          <w:p w14:paraId="0AC41814" w14:textId="31E36F39" w:rsidR="00CA005A" w:rsidRPr="008E3267" w:rsidRDefault="001B1CFC" w:rsidP="00CA005A">
            <w:pPr>
              <w:contextualSpacing/>
              <w:jc w:val="center"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30.6 (6.4)</w:t>
            </w:r>
          </w:p>
        </w:tc>
      </w:tr>
      <w:tr w:rsidR="00CA005A" w:rsidRPr="00711974" w14:paraId="303A54A4" w14:textId="77777777" w:rsidTr="00CF1BB0">
        <w:trPr>
          <w:trHeight w:val="340"/>
        </w:trPr>
        <w:tc>
          <w:tcPr>
            <w:tcW w:w="5358" w:type="dxa"/>
          </w:tcPr>
          <w:p w14:paraId="6F3CF381" w14:textId="743B22DD" w:rsidR="00CA005A" w:rsidRPr="00711974" w:rsidRDefault="00BF294D" w:rsidP="00CA005A">
            <w:pPr>
              <w:ind w:left="170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eek 8 </w:t>
            </w:r>
            <w:r w:rsidR="00CA005A">
              <w:rPr>
                <w:rFonts w:ascii="Arial" w:hAnsi="Arial" w:cs="Arial"/>
              </w:rPr>
              <w:t>of treatment</w:t>
            </w:r>
            <w:r w:rsidR="00464C50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965" w:type="dxa"/>
          </w:tcPr>
          <w:p w14:paraId="10567F99" w14:textId="149D75DC" w:rsidR="00CA005A" w:rsidRPr="008E3267" w:rsidRDefault="001B1CFC" w:rsidP="00CA005A">
            <w:pPr>
              <w:contextualSpacing/>
              <w:jc w:val="center"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28.5 (8.5)</w:t>
            </w:r>
          </w:p>
        </w:tc>
        <w:tc>
          <w:tcPr>
            <w:tcW w:w="1965" w:type="dxa"/>
          </w:tcPr>
          <w:p w14:paraId="6169BB11" w14:textId="2967EF39" w:rsidR="00CA005A" w:rsidRPr="008E3267" w:rsidRDefault="001B1CFC" w:rsidP="00CA005A">
            <w:pPr>
              <w:contextualSpacing/>
              <w:jc w:val="center"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50.1 (11.8)</w:t>
            </w:r>
          </w:p>
        </w:tc>
      </w:tr>
      <w:tr w:rsidR="00CA005A" w:rsidRPr="00711974" w14:paraId="14A17824" w14:textId="77777777" w:rsidTr="00CF1BB0">
        <w:trPr>
          <w:trHeight w:val="340"/>
        </w:trPr>
        <w:tc>
          <w:tcPr>
            <w:tcW w:w="5358" w:type="dxa"/>
          </w:tcPr>
          <w:p w14:paraId="6611AB88" w14:textId="4E1745FC" w:rsidR="00CA005A" w:rsidRPr="00711974" w:rsidRDefault="00CA005A" w:rsidP="00CA005A">
            <w:pPr>
              <w:ind w:left="170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nge from baseline</w:t>
            </w:r>
            <w:r w:rsidR="00464C50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965" w:type="dxa"/>
          </w:tcPr>
          <w:p w14:paraId="4EEE5B12" w14:textId="6AC76CEE" w:rsidR="00CA005A" w:rsidRPr="008E3267" w:rsidRDefault="00CA005A" w:rsidP="00CA005A">
            <w:pPr>
              <w:contextualSpacing/>
              <w:jc w:val="center"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−7.1 (9.8)</w:t>
            </w:r>
          </w:p>
        </w:tc>
        <w:tc>
          <w:tcPr>
            <w:tcW w:w="1965" w:type="dxa"/>
          </w:tcPr>
          <w:p w14:paraId="29289323" w14:textId="7FAACAF0" w:rsidR="00CA005A" w:rsidRPr="008E3267" w:rsidRDefault="00CA005A" w:rsidP="00CA005A">
            <w:pPr>
              <w:contextualSpacing/>
              <w:jc w:val="center"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16.3 (12.5)</w:t>
            </w:r>
          </w:p>
        </w:tc>
      </w:tr>
      <w:tr w:rsidR="00CA005A" w:rsidRPr="00711974" w14:paraId="7B63A68D" w14:textId="77777777" w:rsidTr="005300F5">
        <w:trPr>
          <w:trHeight w:val="340"/>
        </w:trPr>
        <w:tc>
          <w:tcPr>
            <w:tcW w:w="9288" w:type="dxa"/>
            <w:gridSpan w:val="3"/>
          </w:tcPr>
          <w:p w14:paraId="59B1219F" w14:textId="73CB7380" w:rsidR="00CA005A" w:rsidRPr="008E3267" w:rsidRDefault="00CA005A" w:rsidP="00CA005A">
            <w:pPr>
              <w:contextualSpacing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Sclerostin, μg/L</w:t>
            </w:r>
          </w:p>
        </w:tc>
      </w:tr>
      <w:tr w:rsidR="00CA005A" w:rsidRPr="00711974" w14:paraId="7DA7021D" w14:textId="77777777" w:rsidTr="00CF1BB0">
        <w:trPr>
          <w:trHeight w:val="340"/>
        </w:trPr>
        <w:tc>
          <w:tcPr>
            <w:tcW w:w="5358" w:type="dxa"/>
          </w:tcPr>
          <w:p w14:paraId="59841E1E" w14:textId="67B2883C" w:rsidR="00CA005A" w:rsidRPr="00711974" w:rsidRDefault="00CA005A" w:rsidP="00CA005A">
            <w:pPr>
              <w:ind w:left="170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eline</w:t>
            </w:r>
            <w:r w:rsidR="00464C50" w:rsidRPr="00744488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965" w:type="dxa"/>
          </w:tcPr>
          <w:p w14:paraId="3C844B2D" w14:textId="07DFE669" w:rsidR="00CA005A" w:rsidRPr="008E3267" w:rsidRDefault="00464C50" w:rsidP="00CA005A">
            <w:pPr>
              <w:contextualSpacing/>
              <w:jc w:val="center"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1.0 (0.1)</w:t>
            </w:r>
          </w:p>
        </w:tc>
        <w:tc>
          <w:tcPr>
            <w:tcW w:w="1965" w:type="dxa"/>
          </w:tcPr>
          <w:p w14:paraId="3A44D4DD" w14:textId="4F63D686" w:rsidR="00CA005A" w:rsidRPr="008E3267" w:rsidRDefault="00464C50" w:rsidP="00CA005A">
            <w:pPr>
              <w:contextualSpacing/>
              <w:jc w:val="center"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1.1 (0.1)</w:t>
            </w:r>
          </w:p>
        </w:tc>
      </w:tr>
      <w:tr w:rsidR="00CA005A" w:rsidRPr="00711974" w14:paraId="6CBBEC2C" w14:textId="77777777" w:rsidTr="00CF1BB0">
        <w:trPr>
          <w:trHeight w:val="340"/>
        </w:trPr>
        <w:tc>
          <w:tcPr>
            <w:tcW w:w="5358" w:type="dxa"/>
          </w:tcPr>
          <w:p w14:paraId="67E92646" w14:textId="196F4118" w:rsidR="00CA005A" w:rsidRPr="00711974" w:rsidRDefault="00BF294D" w:rsidP="00CA005A">
            <w:pPr>
              <w:ind w:left="170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eek 8 </w:t>
            </w:r>
            <w:r w:rsidR="00CA005A">
              <w:rPr>
                <w:rFonts w:ascii="Arial" w:hAnsi="Arial" w:cs="Arial"/>
              </w:rPr>
              <w:t>of treatment</w:t>
            </w:r>
            <w:r w:rsidR="00464C50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1965" w:type="dxa"/>
          </w:tcPr>
          <w:p w14:paraId="766E274A" w14:textId="09506474" w:rsidR="00CA005A" w:rsidRPr="008E3267" w:rsidRDefault="00464C50" w:rsidP="00CA005A">
            <w:pPr>
              <w:contextualSpacing/>
              <w:jc w:val="center"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1.2 (0.2)</w:t>
            </w:r>
          </w:p>
        </w:tc>
        <w:tc>
          <w:tcPr>
            <w:tcW w:w="1965" w:type="dxa"/>
          </w:tcPr>
          <w:p w14:paraId="7AE6363E" w14:textId="3634695F" w:rsidR="00CA005A" w:rsidRPr="008E3267" w:rsidRDefault="00464C50" w:rsidP="00CA005A">
            <w:pPr>
              <w:contextualSpacing/>
              <w:jc w:val="center"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1.0 (0.1)</w:t>
            </w:r>
          </w:p>
        </w:tc>
      </w:tr>
      <w:tr w:rsidR="00CA005A" w:rsidRPr="00711974" w14:paraId="07199FFE" w14:textId="77777777" w:rsidTr="00CF1BB0">
        <w:trPr>
          <w:trHeight w:val="340"/>
        </w:trPr>
        <w:tc>
          <w:tcPr>
            <w:tcW w:w="5358" w:type="dxa"/>
          </w:tcPr>
          <w:p w14:paraId="0060335F" w14:textId="722941F0" w:rsidR="00CA005A" w:rsidRPr="00711974" w:rsidRDefault="00CA005A" w:rsidP="00CA005A">
            <w:pPr>
              <w:ind w:left="170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nge from baseline</w:t>
            </w:r>
            <w:r w:rsidR="00464C50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1965" w:type="dxa"/>
          </w:tcPr>
          <w:p w14:paraId="059F7FD5" w14:textId="6F678E31" w:rsidR="00CA005A" w:rsidRPr="008E3267" w:rsidRDefault="00CA005A" w:rsidP="00CA005A">
            <w:pPr>
              <w:contextualSpacing/>
              <w:jc w:val="center"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0.1 (0.1)</w:t>
            </w:r>
          </w:p>
        </w:tc>
        <w:tc>
          <w:tcPr>
            <w:tcW w:w="1965" w:type="dxa"/>
          </w:tcPr>
          <w:p w14:paraId="52F7CA52" w14:textId="72C6EFCC" w:rsidR="00CA005A" w:rsidRPr="008E3267" w:rsidRDefault="00CA005A" w:rsidP="00CA005A">
            <w:pPr>
              <w:contextualSpacing/>
              <w:jc w:val="center"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−0.1 (0.1)</w:t>
            </w:r>
          </w:p>
        </w:tc>
      </w:tr>
      <w:tr w:rsidR="00CA005A" w:rsidRPr="00711974" w14:paraId="20A91E80" w14:textId="77777777" w:rsidTr="00227860">
        <w:trPr>
          <w:trHeight w:val="340"/>
        </w:trPr>
        <w:tc>
          <w:tcPr>
            <w:tcW w:w="9288" w:type="dxa"/>
            <w:gridSpan w:val="3"/>
          </w:tcPr>
          <w:p w14:paraId="3F3CF5A9" w14:textId="5F731F78" w:rsidR="00CA005A" w:rsidRPr="008E3267" w:rsidRDefault="00CA005A" w:rsidP="00CA005A">
            <w:pPr>
              <w:contextualSpacing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Fetuin-A, g/L</w:t>
            </w:r>
          </w:p>
        </w:tc>
      </w:tr>
      <w:tr w:rsidR="00CA005A" w:rsidRPr="00711974" w14:paraId="7E18BB30" w14:textId="77777777" w:rsidTr="00CF1BB0">
        <w:trPr>
          <w:trHeight w:val="340"/>
        </w:trPr>
        <w:tc>
          <w:tcPr>
            <w:tcW w:w="5358" w:type="dxa"/>
          </w:tcPr>
          <w:p w14:paraId="32E98ABC" w14:textId="21789FE1" w:rsidR="00CA005A" w:rsidRPr="008E3267" w:rsidRDefault="00CA005A" w:rsidP="00CA005A">
            <w:pPr>
              <w:ind w:left="170"/>
              <w:contextualSpacing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Baseline</w:t>
            </w:r>
            <w:r w:rsidR="00464C50" w:rsidRPr="008E3267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965" w:type="dxa"/>
          </w:tcPr>
          <w:p w14:paraId="447C17CD" w14:textId="047656FF" w:rsidR="00CA005A" w:rsidRPr="008E3267" w:rsidRDefault="00464C50" w:rsidP="00CA005A">
            <w:pPr>
              <w:contextualSpacing/>
              <w:jc w:val="center"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0.46 (0.04)</w:t>
            </w:r>
          </w:p>
        </w:tc>
        <w:tc>
          <w:tcPr>
            <w:tcW w:w="1965" w:type="dxa"/>
          </w:tcPr>
          <w:p w14:paraId="67A9F494" w14:textId="24EAF85F" w:rsidR="00CA005A" w:rsidRPr="008E3267" w:rsidRDefault="00464C50" w:rsidP="00CA005A">
            <w:pPr>
              <w:contextualSpacing/>
              <w:jc w:val="center"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0.42 (0.04)</w:t>
            </w:r>
          </w:p>
        </w:tc>
      </w:tr>
      <w:tr w:rsidR="00CA005A" w:rsidRPr="00711974" w14:paraId="079F95C7" w14:textId="77777777" w:rsidTr="00CF1BB0">
        <w:trPr>
          <w:trHeight w:val="340"/>
        </w:trPr>
        <w:tc>
          <w:tcPr>
            <w:tcW w:w="5358" w:type="dxa"/>
          </w:tcPr>
          <w:p w14:paraId="15D21015" w14:textId="77C3FC22" w:rsidR="00CA005A" w:rsidRPr="008E3267" w:rsidRDefault="00BF294D" w:rsidP="00CA005A">
            <w:pPr>
              <w:ind w:left="170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eek 8 </w:t>
            </w:r>
            <w:r w:rsidR="00CA005A" w:rsidRPr="008E3267">
              <w:rPr>
                <w:rFonts w:ascii="Arial" w:hAnsi="Arial" w:cs="Arial"/>
              </w:rPr>
              <w:t>of treatment</w:t>
            </w:r>
            <w:r w:rsidR="00464C50" w:rsidRPr="008E3267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1965" w:type="dxa"/>
          </w:tcPr>
          <w:p w14:paraId="36BFC1FB" w14:textId="3198B851" w:rsidR="00CA005A" w:rsidRPr="008E3267" w:rsidRDefault="00464C50" w:rsidP="00CA005A">
            <w:pPr>
              <w:contextualSpacing/>
              <w:jc w:val="center"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0.44 (0.04)</w:t>
            </w:r>
          </w:p>
        </w:tc>
        <w:tc>
          <w:tcPr>
            <w:tcW w:w="1965" w:type="dxa"/>
          </w:tcPr>
          <w:p w14:paraId="7581978B" w14:textId="7EC2AAE2" w:rsidR="00CA005A" w:rsidRPr="008E3267" w:rsidRDefault="00464C50" w:rsidP="00CA005A">
            <w:pPr>
              <w:contextualSpacing/>
              <w:jc w:val="center"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0.</w:t>
            </w:r>
            <w:r w:rsidR="008E3267" w:rsidRPr="008E3267">
              <w:rPr>
                <w:rFonts w:ascii="Arial" w:hAnsi="Arial" w:cs="Arial"/>
              </w:rPr>
              <w:t>46</w:t>
            </w:r>
            <w:r w:rsidRPr="008E3267">
              <w:rPr>
                <w:rFonts w:ascii="Arial" w:hAnsi="Arial" w:cs="Arial"/>
              </w:rPr>
              <w:t xml:space="preserve"> (0.0</w:t>
            </w:r>
            <w:r w:rsidR="008E3267" w:rsidRPr="008E3267">
              <w:rPr>
                <w:rFonts w:ascii="Arial" w:hAnsi="Arial" w:cs="Arial"/>
              </w:rPr>
              <w:t>3</w:t>
            </w:r>
            <w:r w:rsidRPr="008E3267">
              <w:rPr>
                <w:rFonts w:ascii="Arial" w:hAnsi="Arial" w:cs="Arial"/>
              </w:rPr>
              <w:t>)</w:t>
            </w:r>
          </w:p>
        </w:tc>
      </w:tr>
      <w:tr w:rsidR="00CA005A" w:rsidRPr="00711974" w14:paraId="3F2CFF5D" w14:textId="77777777" w:rsidTr="00CF1BB0">
        <w:trPr>
          <w:trHeight w:val="340"/>
        </w:trPr>
        <w:tc>
          <w:tcPr>
            <w:tcW w:w="5358" w:type="dxa"/>
          </w:tcPr>
          <w:p w14:paraId="1041A486" w14:textId="0CBA2F1B" w:rsidR="00CA005A" w:rsidRPr="008E3267" w:rsidRDefault="00CA005A" w:rsidP="00CA005A">
            <w:pPr>
              <w:ind w:left="170"/>
              <w:contextualSpacing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Change from baseline</w:t>
            </w:r>
            <w:r w:rsidR="00464C50" w:rsidRPr="008E3267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1965" w:type="dxa"/>
          </w:tcPr>
          <w:p w14:paraId="4151691E" w14:textId="69D86DF7" w:rsidR="00CA005A" w:rsidRPr="008E3267" w:rsidRDefault="00CA005A" w:rsidP="00CA005A">
            <w:pPr>
              <w:contextualSpacing/>
              <w:jc w:val="center"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−0.01 (0.03)</w:t>
            </w:r>
          </w:p>
        </w:tc>
        <w:tc>
          <w:tcPr>
            <w:tcW w:w="1965" w:type="dxa"/>
          </w:tcPr>
          <w:p w14:paraId="6B3A85D4" w14:textId="2EFF8675" w:rsidR="00CA005A" w:rsidRPr="008E3267" w:rsidRDefault="00CA005A" w:rsidP="00CA005A">
            <w:pPr>
              <w:contextualSpacing/>
              <w:jc w:val="center"/>
              <w:rPr>
                <w:rFonts w:ascii="Arial" w:hAnsi="Arial" w:cs="Arial"/>
              </w:rPr>
            </w:pPr>
            <w:r w:rsidRPr="008E3267">
              <w:rPr>
                <w:rFonts w:ascii="Arial" w:hAnsi="Arial" w:cs="Arial"/>
              </w:rPr>
              <w:t>0.04 (0.04)</w:t>
            </w:r>
          </w:p>
        </w:tc>
      </w:tr>
    </w:tbl>
    <w:p w14:paraId="1A910E81" w14:textId="77777777" w:rsidR="00582A4F" w:rsidRDefault="00582A4F" w:rsidP="006E3F38">
      <w:pPr>
        <w:spacing w:before="120" w:after="240" w:line="240" w:lineRule="auto"/>
        <w:contextualSpacing/>
        <w:jc w:val="both"/>
        <w:rPr>
          <w:rFonts w:ascii="Arial" w:hAnsi="Arial" w:cs="Arial"/>
          <w:vertAlign w:val="superscript"/>
        </w:rPr>
      </w:pPr>
    </w:p>
    <w:p w14:paraId="1303E0A1" w14:textId="76E21993" w:rsidR="00310F8F" w:rsidRPr="00CA005A" w:rsidRDefault="00CA005A" w:rsidP="006E3F38">
      <w:pPr>
        <w:spacing w:before="120" w:after="240" w:line="240" w:lineRule="auto"/>
        <w:contextualSpacing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vertAlign w:val="superscript"/>
        </w:rPr>
        <w:t>a</w:t>
      </w:r>
      <w:r w:rsidR="00F56A2D">
        <w:rPr>
          <w:rFonts w:ascii="Arial" w:hAnsi="Arial" w:cs="Arial"/>
          <w:sz w:val="20"/>
          <w:szCs w:val="20"/>
        </w:rPr>
        <w:t>All d</w:t>
      </w:r>
      <w:r w:rsidR="00310F8F" w:rsidRPr="006E3F38">
        <w:rPr>
          <w:rFonts w:ascii="Arial" w:hAnsi="Arial" w:cs="Arial"/>
          <w:sz w:val="20"/>
          <w:szCs w:val="20"/>
        </w:rPr>
        <w:t xml:space="preserve">ata are presented as mean (SEM) for patients from per-protocol set </w:t>
      </w:r>
      <w:r w:rsidR="00310F8F" w:rsidRPr="004304EC">
        <w:rPr>
          <w:rFonts w:ascii="Arial" w:hAnsi="Arial" w:cs="Arial"/>
          <w:sz w:val="20"/>
          <w:szCs w:val="20"/>
        </w:rPr>
        <w:t>1</w:t>
      </w:r>
      <w:r w:rsidR="00D65BB3">
        <w:rPr>
          <w:rFonts w:ascii="Arial" w:hAnsi="Arial" w:cs="Arial"/>
          <w:sz w:val="20"/>
          <w:szCs w:val="20"/>
        </w:rPr>
        <w:t>, which included all</w:t>
      </w:r>
      <w:r w:rsidR="004304EC" w:rsidRPr="004304EC">
        <w:rPr>
          <w:rFonts w:ascii="Arial" w:hAnsi="Arial" w:cs="Arial"/>
          <w:sz w:val="20"/>
          <w:szCs w:val="20"/>
        </w:rPr>
        <w:t xml:space="preserve"> patients who received CC for 8 weeks during part 2, followed by a washout period and then LC for at least 8 weeks during part 2 and/or 3, and who had serum phosphorus data available for analysis. Only patients who had serum phosphorus levels above the age-specific KDOQI targets at study entry and between the CC and LC treatment regimens or the visits during the washout before </w:t>
      </w:r>
      <w:r w:rsidR="00131935">
        <w:rPr>
          <w:rFonts w:ascii="Arial" w:hAnsi="Arial" w:cs="Arial"/>
          <w:sz w:val="20"/>
          <w:szCs w:val="20"/>
        </w:rPr>
        <w:t xml:space="preserve">either part 1 or </w:t>
      </w:r>
      <w:r w:rsidR="004304EC" w:rsidRPr="004304EC">
        <w:rPr>
          <w:rFonts w:ascii="Arial" w:hAnsi="Arial" w:cs="Arial"/>
          <w:sz w:val="20"/>
          <w:szCs w:val="20"/>
        </w:rPr>
        <w:t xml:space="preserve">part 2 were included in this set. One patient did not </w:t>
      </w:r>
      <w:r w:rsidR="004304EC" w:rsidRPr="00BF294D">
        <w:rPr>
          <w:rFonts w:ascii="Arial" w:hAnsi="Arial" w:cs="Arial"/>
          <w:sz w:val="20"/>
          <w:szCs w:val="20"/>
        </w:rPr>
        <w:t>complete the 8 weeks of CC treatment and progressed straight to the 8 weeks of LC treatment</w:t>
      </w:r>
      <w:r w:rsidRPr="00BF294D">
        <w:rPr>
          <w:rFonts w:ascii="Arial" w:hAnsi="Arial" w:cs="Arial"/>
          <w:sz w:val="20"/>
          <w:szCs w:val="20"/>
        </w:rPr>
        <w:t xml:space="preserve">. </w:t>
      </w:r>
      <w:r w:rsidRPr="00BF294D">
        <w:rPr>
          <w:rFonts w:ascii="Arial" w:hAnsi="Arial" w:cs="Arial"/>
          <w:vertAlign w:val="superscript"/>
        </w:rPr>
        <w:t>b</w:t>
      </w:r>
      <w:r w:rsidRPr="00BF294D">
        <w:rPr>
          <w:rFonts w:ascii="Arial" w:hAnsi="Arial" w:cs="Arial"/>
        </w:rPr>
        <w:t>CC, n = 16; LC, n = 15.</w:t>
      </w:r>
      <w:r w:rsidR="00464C50" w:rsidRPr="00BF294D">
        <w:rPr>
          <w:rFonts w:ascii="Arial" w:hAnsi="Arial" w:cs="Arial"/>
          <w:vertAlign w:val="superscript"/>
        </w:rPr>
        <w:t xml:space="preserve"> c</w:t>
      </w:r>
      <w:r w:rsidR="00464C50" w:rsidRPr="00BF294D">
        <w:rPr>
          <w:rFonts w:ascii="Arial" w:hAnsi="Arial" w:cs="Arial"/>
        </w:rPr>
        <w:t xml:space="preserve">CC, n = 13; LC, n = 13. </w:t>
      </w:r>
      <w:r w:rsidR="00464C50" w:rsidRPr="00BF294D">
        <w:rPr>
          <w:rFonts w:ascii="Arial" w:hAnsi="Arial" w:cs="Arial"/>
          <w:vertAlign w:val="superscript"/>
        </w:rPr>
        <w:t>d</w:t>
      </w:r>
      <w:r w:rsidR="00464C50" w:rsidRPr="00BF294D">
        <w:rPr>
          <w:rFonts w:ascii="Arial" w:hAnsi="Arial" w:cs="Arial"/>
        </w:rPr>
        <w:t>CC, n = 12; LC, n = 13.</w:t>
      </w:r>
    </w:p>
    <w:p w14:paraId="3FFCD89E" w14:textId="77777777" w:rsidR="00582A4F" w:rsidRPr="006E3F38" w:rsidRDefault="00582A4F" w:rsidP="006E3F38">
      <w:pPr>
        <w:spacing w:before="120" w:after="240" w:line="240" w:lineRule="auto"/>
        <w:contextualSpacing/>
        <w:jc w:val="both"/>
        <w:rPr>
          <w:rFonts w:ascii="Arial" w:hAnsi="Arial" w:cs="Arial"/>
          <w:sz w:val="20"/>
          <w:szCs w:val="20"/>
        </w:rPr>
      </w:pPr>
    </w:p>
    <w:p w14:paraId="574101B4" w14:textId="3D2822EB" w:rsidR="00711974" w:rsidRPr="00DD2D80" w:rsidRDefault="00310F8F" w:rsidP="006E3F38">
      <w:pPr>
        <w:spacing w:before="120" w:after="120" w:line="240" w:lineRule="auto"/>
        <w:contextualSpacing/>
        <w:jc w:val="both"/>
        <w:rPr>
          <w:rFonts w:ascii="Arial" w:hAnsi="Arial" w:cs="Arial"/>
          <w:sz w:val="20"/>
          <w:szCs w:val="20"/>
        </w:rPr>
      </w:pPr>
      <w:r w:rsidRPr="009331A9">
        <w:rPr>
          <w:rFonts w:ascii="Arial" w:hAnsi="Arial" w:cs="Arial"/>
          <w:i/>
          <w:iCs/>
          <w:sz w:val="20"/>
          <w:szCs w:val="20"/>
        </w:rPr>
        <w:t>CC</w:t>
      </w:r>
      <w:r w:rsidRPr="006E3F38">
        <w:rPr>
          <w:rFonts w:ascii="Arial" w:hAnsi="Arial" w:cs="Arial"/>
          <w:sz w:val="20"/>
          <w:szCs w:val="20"/>
        </w:rPr>
        <w:t xml:space="preserve"> calcium carbonate; </w:t>
      </w:r>
      <w:r w:rsidRPr="009331A9">
        <w:rPr>
          <w:rFonts w:ascii="Arial" w:hAnsi="Arial" w:cs="Arial"/>
          <w:i/>
          <w:iCs/>
          <w:sz w:val="20"/>
          <w:szCs w:val="20"/>
        </w:rPr>
        <w:t>LC</w:t>
      </w:r>
      <w:r w:rsidRPr="006E3F38">
        <w:rPr>
          <w:rFonts w:ascii="Arial" w:hAnsi="Arial" w:cs="Arial"/>
          <w:sz w:val="20"/>
          <w:szCs w:val="20"/>
        </w:rPr>
        <w:t xml:space="preserve"> lanthanum carbonate</w:t>
      </w:r>
      <w:r w:rsidR="00DD2D80">
        <w:rPr>
          <w:rFonts w:ascii="Arial" w:hAnsi="Arial" w:cs="Arial"/>
          <w:sz w:val="20"/>
          <w:szCs w:val="20"/>
        </w:rPr>
        <w:t xml:space="preserve">; </w:t>
      </w:r>
      <w:r w:rsidR="00DD2D80">
        <w:rPr>
          <w:rFonts w:ascii="Arial" w:hAnsi="Arial" w:cs="Arial"/>
          <w:i/>
          <w:iCs/>
          <w:sz w:val="20"/>
          <w:szCs w:val="20"/>
        </w:rPr>
        <w:t xml:space="preserve">KDOQI </w:t>
      </w:r>
      <w:r w:rsidR="005A3890" w:rsidRPr="002F4E80">
        <w:rPr>
          <w:rFonts w:ascii="Arial" w:hAnsi="Arial" w:cs="Arial"/>
          <w:sz w:val="20"/>
          <w:szCs w:val="20"/>
        </w:rPr>
        <w:t>K</w:t>
      </w:r>
      <w:r w:rsidR="005A3890">
        <w:rPr>
          <w:rFonts w:ascii="Arial" w:hAnsi="Arial" w:cs="Arial"/>
          <w:sz w:val="20"/>
          <w:szCs w:val="20"/>
        </w:rPr>
        <w:t>idney Disease Outcomes Quality Initiative</w:t>
      </w:r>
      <w:r w:rsidR="00DD2D80">
        <w:rPr>
          <w:rFonts w:ascii="Arial" w:hAnsi="Arial" w:cs="Arial"/>
          <w:sz w:val="20"/>
          <w:szCs w:val="20"/>
        </w:rPr>
        <w:t xml:space="preserve">; </w:t>
      </w:r>
      <w:r w:rsidR="00DD2D80">
        <w:rPr>
          <w:rFonts w:ascii="Arial" w:hAnsi="Arial" w:cs="Arial"/>
          <w:i/>
          <w:iCs/>
          <w:sz w:val="20"/>
          <w:szCs w:val="20"/>
        </w:rPr>
        <w:t>SEM</w:t>
      </w:r>
      <w:r w:rsidR="00635B67">
        <w:rPr>
          <w:rFonts w:ascii="Arial" w:hAnsi="Arial" w:cs="Arial"/>
          <w:i/>
          <w:iCs/>
          <w:sz w:val="20"/>
          <w:szCs w:val="20"/>
        </w:rPr>
        <w:t> </w:t>
      </w:r>
      <w:r w:rsidR="00DD2D80">
        <w:rPr>
          <w:rFonts w:ascii="Arial" w:hAnsi="Arial" w:cs="Arial"/>
          <w:sz w:val="20"/>
          <w:szCs w:val="20"/>
        </w:rPr>
        <w:t>standard error of the mean</w:t>
      </w:r>
    </w:p>
    <w:sectPr w:rsidR="00711974" w:rsidRPr="00DD2D80" w:rsidSect="001E34C6">
      <w:pgSz w:w="11906" w:h="16838"/>
      <w:pgMar w:top="1418" w:right="1304" w:bottom="1418" w:left="130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EBE"/>
    <w:rsid w:val="000015C0"/>
    <w:rsid w:val="000257EA"/>
    <w:rsid w:val="0006055C"/>
    <w:rsid w:val="00067F98"/>
    <w:rsid w:val="0007239A"/>
    <w:rsid w:val="000A6F57"/>
    <w:rsid w:val="000B7AA3"/>
    <w:rsid w:val="000E700F"/>
    <w:rsid w:val="00117A8F"/>
    <w:rsid w:val="00131935"/>
    <w:rsid w:val="00157264"/>
    <w:rsid w:val="00164AF7"/>
    <w:rsid w:val="00166070"/>
    <w:rsid w:val="00176709"/>
    <w:rsid w:val="00193BAF"/>
    <w:rsid w:val="001B1CFC"/>
    <w:rsid w:val="001E34C6"/>
    <w:rsid w:val="001F79D0"/>
    <w:rsid w:val="002015B2"/>
    <w:rsid w:val="00211214"/>
    <w:rsid w:val="0023533A"/>
    <w:rsid w:val="002844A5"/>
    <w:rsid w:val="002A002E"/>
    <w:rsid w:val="002F4E80"/>
    <w:rsid w:val="00305F5F"/>
    <w:rsid w:val="00310F8F"/>
    <w:rsid w:val="0032180B"/>
    <w:rsid w:val="00372F0D"/>
    <w:rsid w:val="003A7CBC"/>
    <w:rsid w:val="003D7F92"/>
    <w:rsid w:val="00401735"/>
    <w:rsid w:val="004257A4"/>
    <w:rsid w:val="004304EC"/>
    <w:rsid w:val="00462B11"/>
    <w:rsid w:val="00464C50"/>
    <w:rsid w:val="00466A34"/>
    <w:rsid w:val="00481D0A"/>
    <w:rsid w:val="004873D3"/>
    <w:rsid w:val="004B7BFF"/>
    <w:rsid w:val="0052695C"/>
    <w:rsid w:val="005533B0"/>
    <w:rsid w:val="00572892"/>
    <w:rsid w:val="00582A4F"/>
    <w:rsid w:val="005A2172"/>
    <w:rsid w:val="005A3890"/>
    <w:rsid w:val="005D7859"/>
    <w:rsid w:val="00631FDF"/>
    <w:rsid w:val="00633219"/>
    <w:rsid w:val="00635B67"/>
    <w:rsid w:val="00644421"/>
    <w:rsid w:val="00663512"/>
    <w:rsid w:val="00666E23"/>
    <w:rsid w:val="0069432D"/>
    <w:rsid w:val="006B6976"/>
    <w:rsid w:val="006E3F38"/>
    <w:rsid w:val="006F2100"/>
    <w:rsid w:val="006F4097"/>
    <w:rsid w:val="007113A6"/>
    <w:rsid w:val="00711974"/>
    <w:rsid w:val="0074171F"/>
    <w:rsid w:val="00744488"/>
    <w:rsid w:val="007458EC"/>
    <w:rsid w:val="00750F7E"/>
    <w:rsid w:val="007538C2"/>
    <w:rsid w:val="00774F5D"/>
    <w:rsid w:val="00792605"/>
    <w:rsid w:val="007D1D1F"/>
    <w:rsid w:val="007D32B6"/>
    <w:rsid w:val="007F349D"/>
    <w:rsid w:val="007F3E1A"/>
    <w:rsid w:val="007F498F"/>
    <w:rsid w:val="00803ED2"/>
    <w:rsid w:val="008357B0"/>
    <w:rsid w:val="00861F83"/>
    <w:rsid w:val="008E3267"/>
    <w:rsid w:val="008E34CB"/>
    <w:rsid w:val="008E5900"/>
    <w:rsid w:val="008F221F"/>
    <w:rsid w:val="00901010"/>
    <w:rsid w:val="009110BD"/>
    <w:rsid w:val="00911B3E"/>
    <w:rsid w:val="009331A9"/>
    <w:rsid w:val="00933436"/>
    <w:rsid w:val="00956DAA"/>
    <w:rsid w:val="009647CE"/>
    <w:rsid w:val="00993F9E"/>
    <w:rsid w:val="00A070ED"/>
    <w:rsid w:val="00A361BD"/>
    <w:rsid w:val="00A57C05"/>
    <w:rsid w:val="00AA2B3C"/>
    <w:rsid w:val="00BA20EA"/>
    <w:rsid w:val="00BF294D"/>
    <w:rsid w:val="00C07859"/>
    <w:rsid w:val="00C72FC4"/>
    <w:rsid w:val="00C75EBA"/>
    <w:rsid w:val="00C863B3"/>
    <w:rsid w:val="00CA005A"/>
    <w:rsid w:val="00CA53A9"/>
    <w:rsid w:val="00CB2625"/>
    <w:rsid w:val="00CC3628"/>
    <w:rsid w:val="00CD35CC"/>
    <w:rsid w:val="00CE2B0D"/>
    <w:rsid w:val="00CF1BB0"/>
    <w:rsid w:val="00D04C4B"/>
    <w:rsid w:val="00D263A7"/>
    <w:rsid w:val="00D65BB3"/>
    <w:rsid w:val="00D71F60"/>
    <w:rsid w:val="00DD2D80"/>
    <w:rsid w:val="00DF168E"/>
    <w:rsid w:val="00E06E59"/>
    <w:rsid w:val="00E266EF"/>
    <w:rsid w:val="00E3366C"/>
    <w:rsid w:val="00E3718A"/>
    <w:rsid w:val="00E400C0"/>
    <w:rsid w:val="00E41245"/>
    <w:rsid w:val="00E44A9D"/>
    <w:rsid w:val="00E70AD2"/>
    <w:rsid w:val="00EA3C17"/>
    <w:rsid w:val="00EB2F6D"/>
    <w:rsid w:val="00EC24F8"/>
    <w:rsid w:val="00F0042F"/>
    <w:rsid w:val="00F015F5"/>
    <w:rsid w:val="00F372CF"/>
    <w:rsid w:val="00F56A2D"/>
    <w:rsid w:val="00F8567A"/>
    <w:rsid w:val="00FB3EBE"/>
    <w:rsid w:val="00FC59E8"/>
    <w:rsid w:val="00FF3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569BA"/>
  <w15:chartTrackingRefBased/>
  <w15:docId w15:val="{EDE86235-9F45-4AD7-A9EF-2D213B18E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F8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10F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0F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0F8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0F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F8F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310F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00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002E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1E34C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873D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81D0A"/>
    <w:pPr>
      <w:ind w:left="720"/>
      <w:contextualSpacing/>
    </w:pPr>
  </w:style>
  <w:style w:type="paragraph" w:styleId="Revision">
    <w:name w:val="Revision"/>
    <w:hidden/>
    <w:uiPriority w:val="99"/>
    <w:semiHidden/>
    <w:rsid w:val="002844A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61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76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Donnelly</dc:creator>
  <cp:keywords/>
  <dc:description/>
  <cp:lastModifiedBy>Joanna Donnelly</cp:lastModifiedBy>
  <cp:revision>6</cp:revision>
  <dcterms:created xsi:type="dcterms:W3CDTF">2021-09-10T16:41:00Z</dcterms:created>
  <dcterms:modified xsi:type="dcterms:W3CDTF">2021-10-24T15:51:00Z</dcterms:modified>
</cp:coreProperties>
</file>